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803B2" w14:textId="77777777" w:rsidR="00B27D7C" w:rsidRPr="005E6C2E" w:rsidRDefault="00B27D7C" w:rsidP="00B27D7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5E6C2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Histological changes in the human esophagus following triamcinolone injection to prevent esophageal stricture after endoscopic submucosal dissection</w:t>
      </w:r>
    </w:p>
    <w:p w14:paraId="2E02ADD7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D3D358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udai Kawamur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enro</w:t>
      </w:r>
      <w:proofErr w:type="spellEnd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Kawad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Takashi Ito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3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atsumasa</w:t>
      </w:r>
      <w:proofErr w:type="spellEnd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aito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Naoto Fujiwar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Takuya Okad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Akihiro Hoshino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Yutaka Tokairin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asuaki</w:t>
      </w:r>
      <w:proofErr w:type="spellEnd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Nakajim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4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tsuyuki</w:t>
      </w:r>
      <w:proofErr w:type="spellEnd"/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Kawano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5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asanori Tokunag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1 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Yusuke Kinugasa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545FA053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966352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Gastrointestinal Surgery, Graduate School of Medical and Dental Sciences (Medicine), Tokyo Medical and Dental University, Tokyo, Japan </w:t>
      </w:r>
    </w:p>
    <w:p w14:paraId="6B6D3274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proofErr w:type="gram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Department</w:t>
      </w:r>
      <w:proofErr w:type="gram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urgery, Tokyo Metropolitan Health and Hospitals Corporation Toshima Hospital, Tokyo, Japan </w:t>
      </w:r>
    </w:p>
    <w:p w14:paraId="57357B1C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Department</w:t>
      </w:r>
      <w:proofErr w:type="gram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Human Pathology, Graduate School of Medical and Dental Sciences (Medicine), Tokyo Medical and Dental University, Tokyo, Japan.</w:t>
      </w:r>
    </w:p>
    <w:p w14:paraId="39C0BB76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proofErr w:type="gram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Department</w:t>
      </w:r>
      <w:proofErr w:type="gram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urgery, Edogawa Hospital, Tokyo, Japan</w:t>
      </w:r>
    </w:p>
    <w:p w14:paraId="31E472FD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5 </w:t>
      </w: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Surgery, </w:t>
      </w:r>
      <w:proofErr w:type="spell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Soka</w:t>
      </w:r>
      <w:proofErr w:type="spell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nicipal hospital, Saitama, Japan</w:t>
      </w:r>
    </w:p>
    <w:p w14:paraId="241C1493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AFACC62" w14:textId="77777777" w:rsidR="00B27D7C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rresponding author:</w:t>
      </w: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44E1BE0" w14:textId="5F0AC37F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Kenro</w:t>
      </w:r>
      <w:proofErr w:type="spell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awada</w:t>
      </w:r>
    </w:p>
    <w:p w14:paraId="23903D5D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Department of Gastrointestinal Surgery</w:t>
      </w:r>
    </w:p>
    <w:p w14:paraId="6F8EDC38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Graduate School of Medical and Dental Sciences (Medicine)</w:t>
      </w:r>
    </w:p>
    <w:p w14:paraId="56A33C77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Tokyo Medical and Dental University</w:t>
      </w:r>
    </w:p>
    <w:p w14:paraId="4F537F44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-5-45 </w:t>
      </w:r>
      <w:proofErr w:type="spell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Yushima</w:t>
      </w:r>
      <w:proofErr w:type="spell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, Bunkyo-</w:t>
      </w:r>
      <w:proofErr w:type="spellStart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ku</w:t>
      </w:r>
      <w:proofErr w:type="spellEnd"/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okyo 113-8510, Japan </w:t>
      </w:r>
    </w:p>
    <w:p w14:paraId="686BCD5E" w14:textId="6C913BAB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Tel</w:t>
      </w:r>
      <w:r w:rsidR="004315C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: 03-5803-5254</w:t>
      </w:r>
    </w:p>
    <w:p w14:paraId="51462BF8" w14:textId="77777777" w:rsidR="00B27D7C" w:rsidRPr="005E6C2E" w:rsidRDefault="00B27D7C" w:rsidP="00B27D7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>Fax: 03-3817-4126</w:t>
      </w:r>
    </w:p>
    <w:p w14:paraId="13FC8F31" w14:textId="77777777" w:rsidR="0058748D" w:rsidRDefault="00B27D7C" w:rsidP="00B27D7C">
      <w:pPr>
        <w:spacing w:line="480" w:lineRule="auto"/>
        <w:rPr>
          <w:rStyle w:val="a5"/>
          <w:rFonts w:ascii="Times New Roman" w:hAnsi="Times New Roman" w:cs="Times New Roman"/>
          <w:color w:val="000000" w:themeColor="text1"/>
          <w:sz w:val="20"/>
          <w:szCs w:val="20"/>
        </w:rPr>
        <w:sectPr w:rsidR="0058748D" w:rsidSect="005874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E6C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mail: </w:t>
      </w:r>
      <w:hyperlink r:id="rId5" w:history="1">
        <w:r w:rsidRPr="005E6C2E">
          <w:rPr>
            <w:rStyle w:val="a5"/>
            <w:rFonts w:ascii="Times New Roman" w:hAnsi="Times New Roman" w:cs="Times New Roman"/>
            <w:color w:val="000000" w:themeColor="text1"/>
            <w:sz w:val="20"/>
            <w:szCs w:val="20"/>
          </w:rPr>
          <w:t>kawada.srg1@tmd.ac.jp</w:t>
        </w:r>
      </w:hyperlink>
    </w:p>
    <w:p w14:paraId="417E9FEB" w14:textId="5265FCDE" w:rsidR="00CD61A1" w:rsidRPr="005E6C2E" w:rsidRDefault="0058748D" w:rsidP="00CD61A1">
      <w:pPr>
        <w:spacing w:line="480" w:lineRule="auto"/>
        <w:rPr>
          <w:rFonts w:ascii="Times New Roman" w:hAnsi="Times New Roman" w:cs="Times New Roman"/>
          <w:color w:val="000000" w:themeColor="text1"/>
          <w:sz w:val="6"/>
          <w:szCs w:val="6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upplementary Table </w:t>
      </w:r>
      <w:r w:rsidR="00CD61A1" w:rsidRPr="005E6C2E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CD61A1" w:rsidRPr="005E6C2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linicopathological findings of </w:t>
      </w:r>
      <w:r w:rsidR="00FE2CB7">
        <w:rPr>
          <w:rFonts w:ascii="Times New Roman" w:hAnsi="Times New Roman" w:cs="Times New Roman"/>
          <w:color w:val="000000" w:themeColor="text1"/>
          <w:sz w:val="21"/>
          <w:szCs w:val="21"/>
        </w:rPr>
        <w:t>all cases</w:t>
      </w:r>
    </w:p>
    <w:tbl>
      <w:tblPr>
        <w:tblW w:w="1622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"/>
        <w:gridCol w:w="419"/>
        <w:gridCol w:w="553"/>
        <w:gridCol w:w="404"/>
        <w:gridCol w:w="702"/>
        <w:gridCol w:w="1178"/>
        <w:gridCol w:w="970"/>
        <w:gridCol w:w="836"/>
        <w:gridCol w:w="672"/>
        <w:gridCol w:w="747"/>
        <w:gridCol w:w="747"/>
        <w:gridCol w:w="940"/>
        <w:gridCol w:w="791"/>
        <w:gridCol w:w="672"/>
        <w:gridCol w:w="970"/>
        <w:gridCol w:w="777"/>
        <w:gridCol w:w="218"/>
        <w:gridCol w:w="732"/>
        <w:gridCol w:w="851"/>
        <w:gridCol w:w="862"/>
        <w:gridCol w:w="866"/>
        <w:gridCol w:w="777"/>
      </w:tblGrid>
      <w:tr w:rsidR="00CD61A1" w:rsidRPr="005E6C2E" w14:paraId="0125D8B9" w14:textId="77777777" w:rsidTr="0065630E">
        <w:trPr>
          <w:trHeight w:val="264"/>
          <w:jc w:val="center"/>
        </w:trPr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C9D20A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68B910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3480A7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DC57AC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03E31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2B7EB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A8DD1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37890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900C0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</w:tcPr>
          <w:p w14:paraId="0229935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006A96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41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CC53B" w14:textId="77777777" w:rsidR="00CD61A1" w:rsidRPr="005E6C2E" w:rsidRDefault="00CD61A1" w:rsidP="002C4D8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athological findings of the ESD specime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B4754D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40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F2908" w14:textId="77777777" w:rsidR="00CD61A1" w:rsidRPr="005E6C2E" w:rsidRDefault="00CD61A1" w:rsidP="002C4D8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athological findings of the surgical specimen</w:t>
            </w:r>
          </w:p>
        </w:tc>
      </w:tr>
      <w:tr w:rsidR="00CD61A1" w:rsidRPr="005E6C2E" w14:paraId="116518FE" w14:textId="77777777" w:rsidTr="0065630E">
        <w:trPr>
          <w:trHeight w:val="372"/>
          <w:jc w:val="center"/>
        </w:trPr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3F7E94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8BC375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o.</w:t>
            </w:r>
          </w:p>
        </w:tc>
        <w:tc>
          <w:tcPr>
            <w:tcW w:w="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A4941B" w14:textId="6E95884D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Age</w:t>
            </w:r>
            <w:r w:rsidR="002C4D8D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 (years)</w:t>
            </w:r>
          </w:p>
        </w:tc>
        <w:tc>
          <w:tcPr>
            <w:tcW w:w="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D2C39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A5AA3B" w14:textId="77777777" w:rsidR="00CD61A1" w:rsidRPr="005E6C2E" w:rsidRDefault="00CD61A1" w:rsidP="0065630E">
            <w:pPr>
              <w:ind w:firstLineChars="33" w:firstLine="43"/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Tumor locatio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806C61" w14:textId="2DA2A458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Circumferential exten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ACAA1F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t>Macroscopic tumor typ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AB5AEE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t>Histology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703596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tricture after ESD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90ED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5"/>
              </w:rPr>
              <w:t>Oral steroid (total dosage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0B532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t>Interval</w:t>
            </w: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br/>
              <w:t>between ESD</w:t>
            </w: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br/>
              <w:t>and surgery, day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482D5F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epth of tumor invasio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573EC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mpho-vascular invas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47B52E" w14:textId="141FC6FD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1"/>
                <w:szCs w:val="13"/>
              </w:rPr>
              <w:t>Infiltra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FE750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Resected margi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DDA80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ize of specimen, m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82E30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4CC4B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Tumor remna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2337E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mpho-vascular invasion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A25A01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Resected margi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7C85F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1"/>
                <w:szCs w:val="11"/>
              </w:rPr>
              <w:t>Lymph node metastasis, 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2D857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ize of scar, mm</w:t>
            </w:r>
          </w:p>
        </w:tc>
      </w:tr>
      <w:tr w:rsidR="00CD61A1" w:rsidRPr="005E6C2E" w14:paraId="5E92EABD" w14:textId="77777777" w:rsidTr="0065630E">
        <w:trPr>
          <w:trHeight w:val="500"/>
          <w:jc w:val="center"/>
        </w:trPr>
        <w:tc>
          <w:tcPr>
            <w:tcW w:w="5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C932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TA group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1E1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F84A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1255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E58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B70B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Three-quarters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D0B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67A6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D82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6DD56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SL</w:t>
            </w:r>
          </w:p>
          <w:p w14:paraId="7EA1128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480 mg</w:t>
            </w: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C3A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13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ABCA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T1a-MM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F8E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1, v0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FC20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7A4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9CE6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0×35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14D9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8EF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964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05DD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97E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/51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B9B5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0×27</w:t>
            </w:r>
          </w:p>
        </w:tc>
      </w:tr>
      <w:tr w:rsidR="00CD61A1" w:rsidRPr="005E6C2E" w14:paraId="638CF1D7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45442CD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9790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75C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3FA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1431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741A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Sub-circumferent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EF3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+Is+I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F0B7D" w14:textId="233E5160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BSC</w:t>
            </w:r>
            <w:r w:rsidR="0086054D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939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D424E1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7A1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4F0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T1b-SM2, 17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84A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3DA1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C11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0, V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025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50×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1EC9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D678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38E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AD3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818D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/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E9AF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2×27</w:t>
            </w:r>
          </w:p>
        </w:tc>
      </w:tr>
      <w:tr w:rsidR="00CD61A1" w:rsidRPr="005E6C2E" w14:paraId="2807A30D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3126B0B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BCF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0AF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7A66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D2B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C3D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Three-quart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128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+I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DBE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129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E083DB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6FE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6D6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 xml:space="preserve">pT1b-SM2, 800 </w:t>
            </w: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0CD6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1, v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F9D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3E99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0, VM1, R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5532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35×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4887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048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256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C38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A918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3/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6AD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23×21</w:t>
            </w:r>
          </w:p>
        </w:tc>
      </w:tr>
      <w:tr w:rsidR="00CD61A1" w:rsidRPr="005E6C2E" w14:paraId="5BA074E5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4806FC5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C896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FF36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AB9F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63D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tMtA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EEA4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Sub-circumferent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F52A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CF5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292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One month after ES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B0484C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SL</w:t>
            </w:r>
          </w:p>
          <w:p w14:paraId="7765BF0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460 m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0E9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FB1F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 xml:space="preserve">pT1b-SM2, 300 </w:t>
            </w: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μm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B14E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3A3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F8D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1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69A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5×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4CA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1BCF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A69A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02E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DA88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/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6C42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38×28</w:t>
            </w:r>
          </w:p>
        </w:tc>
      </w:tr>
      <w:tr w:rsidR="00CD61A1" w:rsidRPr="005E6C2E" w14:paraId="6231E8D0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35B16CC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6E43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B8C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676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C97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UtM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950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Sub-circumferent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8DDC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+IIa+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FFA4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Carcino</w:t>
            </w:r>
            <w:proofErr w:type="spellEnd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  <w:r w:rsidRPr="005E6C2E">
              <w:br/>
            </w: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arco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1C0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1FC44A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AE6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7E0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T1b-SM2, 5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DAB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1, v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937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844A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X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4BA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48×2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A0E9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133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12D0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A202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E04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1/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92C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44×26</w:t>
            </w:r>
          </w:p>
        </w:tc>
      </w:tr>
      <w:tr w:rsidR="00CD61A1" w:rsidRPr="005E6C2E" w14:paraId="48EC427E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2FBD56B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3AA0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FA83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0FC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428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A9C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Sub-circumferent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5A7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295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8216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0174F5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SL</w:t>
            </w:r>
          </w:p>
          <w:p w14:paraId="294C1A1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360 m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E1D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2984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&gt;pT1b-SM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B01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0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231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a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272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1,V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28D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2×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648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226C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729D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ECC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3852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/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8D9E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55×30</w:t>
            </w:r>
          </w:p>
        </w:tc>
        <w:bookmarkStart w:id="0" w:name="_GoBack"/>
        <w:bookmarkEnd w:id="0"/>
      </w:tr>
      <w:tr w:rsidR="00CD61A1" w:rsidRPr="005E6C2E" w14:paraId="6E7032DC" w14:textId="77777777" w:rsidTr="0065630E">
        <w:trPr>
          <w:trHeight w:val="500"/>
          <w:jc w:val="center"/>
        </w:trPr>
        <w:tc>
          <w:tcPr>
            <w:tcW w:w="538" w:type="dxa"/>
            <w:vMerge/>
            <w:hideMark/>
          </w:tcPr>
          <w:p w14:paraId="2ABFB20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1FE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E336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65E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5D2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MtLt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D7D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Sub-circumferenti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4D2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1A0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3DD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F212D4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2D90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CD26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pT1a-M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E89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ly1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A034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A2C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X, VM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FDF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6×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A30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D643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B29D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0E0F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4397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0/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DE8F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60×50</w:t>
            </w:r>
          </w:p>
        </w:tc>
      </w:tr>
      <w:tr w:rsidR="00CD61A1" w:rsidRPr="005E6C2E" w14:paraId="289B273B" w14:textId="77777777" w:rsidTr="0065630E">
        <w:trPr>
          <w:trHeight w:val="240"/>
          <w:jc w:val="center"/>
        </w:trPr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C12E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718D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70031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F4D10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C42FE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DE7F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E67E9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50AD7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DD8F5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4D91CC5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B5BD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FD63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7DC2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33733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94A17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0E6E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53AB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0A4CE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F2078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D66D2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6E38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70B58" w14:textId="77777777" w:rsidR="00CD61A1" w:rsidRPr="005E6C2E" w:rsidRDefault="00CD61A1" w:rsidP="0065630E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D61A1" w:rsidRPr="005E6C2E" w14:paraId="079B0B6D" w14:textId="77777777" w:rsidTr="0065630E">
        <w:trPr>
          <w:trHeight w:val="500"/>
          <w:jc w:val="center"/>
        </w:trPr>
        <w:tc>
          <w:tcPr>
            <w:tcW w:w="53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3CCA5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on-TA grou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3A0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A51F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588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B3CB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5B30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2700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B8B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AA2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553D02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BD3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7D9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b-SM2, 32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9E43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1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3EE5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B3E7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86AA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34×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08B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41D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6D0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BD6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931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/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03F8" w14:textId="25FE962D" w:rsidR="00CD61A1" w:rsidRPr="00AB40D5" w:rsidRDefault="00CD61A1" w:rsidP="00AB40D5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  <w:u w:val="single"/>
              </w:rPr>
            </w:pPr>
            <w:r w:rsidRPr="00AB40D5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  <w:u w:val="single"/>
              </w:rPr>
              <w:t>2</w:t>
            </w:r>
            <w:r w:rsidR="00AB40D5" w:rsidRPr="00AB40D5">
              <w:rPr>
                <w:rFonts w:ascii="Times New Roman" w:eastAsia="游ゴシック" w:hAnsi="Times New Roman" w:cs="Times New Roman" w:hint="eastAsia"/>
                <w:color w:val="000000"/>
                <w:sz w:val="13"/>
                <w:szCs w:val="13"/>
                <w:u w:val="single"/>
              </w:rPr>
              <w:t>5</w:t>
            </w:r>
            <w:r w:rsidR="00AB40D5" w:rsidRPr="00AB40D5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  <w:u w:val="single"/>
              </w:rPr>
              <w:t>×2</w:t>
            </w:r>
            <w:r w:rsidR="00AB40D5" w:rsidRPr="00AB40D5">
              <w:rPr>
                <w:rFonts w:ascii="Times New Roman" w:eastAsia="游ゴシック" w:hAnsi="Times New Roman" w:cs="Times New Roman" w:hint="eastAsia"/>
                <w:color w:val="000000"/>
                <w:sz w:val="13"/>
                <w:szCs w:val="13"/>
                <w:u w:val="single"/>
              </w:rPr>
              <w:t>0</w:t>
            </w:r>
          </w:p>
        </w:tc>
      </w:tr>
      <w:tr w:rsidR="00CD61A1" w:rsidRPr="005E6C2E" w14:paraId="2F53EF54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62120F4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0862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A04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4F7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4EA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E799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50E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98C9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0CF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right w:val="nil"/>
            </w:tcBorders>
          </w:tcPr>
          <w:p w14:paraId="5A353B9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043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B58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a-LP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E0E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0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8C3D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87A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68BA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7×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314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65D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91A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E4AC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7F3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/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79C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7×15</w:t>
            </w:r>
          </w:p>
        </w:tc>
      </w:tr>
      <w:tr w:rsidR="00CD61A1" w:rsidRPr="005E6C2E" w14:paraId="7E135B5A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421139E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vMerge/>
            <w:hideMark/>
          </w:tcPr>
          <w:p w14:paraId="29E79C0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3" w:type="dxa"/>
            <w:vMerge/>
            <w:hideMark/>
          </w:tcPr>
          <w:p w14:paraId="3559801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04" w:type="dxa"/>
            <w:vMerge/>
            <w:hideMark/>
          </w:tcPr>
          <w:p w14:paraId="45942AD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E87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360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F8A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ACA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ADF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vMerge/>
          </w:tcPr>
          <w:p w14:paraId="24CB061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vMerge/>
            <w:hideMark/>
          </w:tcPr>
          <w:p w14:paraId="1BB5CDA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D1C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b-SM2, 7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325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0, v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B07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609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F31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20×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C33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1DD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C8A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78B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vMerge/>
            <w:hideMark/>
          </w:tcPr>
          <w:p w14:paraId="5E31302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6E0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25×13</w:t>
            </w:r>
          </w:p>
        </w:tc>
      </w:tr>
      <w:tr w:rsidR="00CD61A1" w:rsidRPr="005E6C2E" w14:paraId="3D9D996B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47A48BF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A81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9C5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F74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F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E6D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A3D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51D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4E3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B5D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5C5007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572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4EE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b-SM2, 7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1A4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1, v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391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c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A68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AF9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40×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0BA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74B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7285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557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8BF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/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E16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25×5</w:t>
            </w:r>
          </w:p>
        </w:tc>
      </w:tr>
      <w:tr w:rsidR="00CD61A1" w:rsidRPr="005E6C2E" w14:paraId="1A385D0E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621365A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91F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391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414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845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40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B3C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5ED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48A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21D39D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C5E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C56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b-SM2, 12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A06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1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CB7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c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514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0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F22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33×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475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C2A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807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373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E91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3/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E21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8×8</w:t>
            </w:r>
          </w:p>
        </w:tc>
      </w:tr>
      <w:tr w:rsidR="00CD61A1" w:rsidRPr="005E6C2E" w14:paraId="502226D1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7F56AD9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3D7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11E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186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D09A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607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6C4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b+I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F97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393F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F0DED8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D3A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247B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b-SM2, 500μ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68F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1, v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7CE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b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C9F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HM1, VM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BBE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48×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695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6788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8AF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3FA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072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/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A90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40×25</w:t>
            </w:r>
          </w:p>
        </w:tc>
      </w:tr>
      <w:tr w:rsidR="00CD61A1" w:rsidRPr="005E6C2E" w14:paraId="1EE74B13" w14:textId="77777777" w:rsidTr="0065630E">
        <w:trPr>
          <w:trHeight w:val="500"/>
          <w:jc w:val="center"/>
        </w:trPr>
        <w:tc>
          <w:tcPr>
            <w:tcW w:w="538" w:type="dxa"/>
            <w:vMerge/>
            <w:tcBorders>
              <w:bottom w:val="single" w:sz="8" w:space="0" w:color="auto"/>
            </w:tcBorders>
            <w:hideMark/>
          </w:tcPr>
          <w:p w14:paraId="4937FF6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D3C2E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A619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DBBA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M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42C6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A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7B971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&lt;3/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20EF9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-IIc+II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5481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SC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B67D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Did not occu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292D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7722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3DF20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pT1a-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379A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1, v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E1FBC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INFb</w:t>
            </w:r>
            <w:proofErr w:type="spellEnd"/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-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427A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3"/>
                <w:szCs w:val="13"/>
              </w:rPr>
              <w:t>HM1, VM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1C633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35×2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D6386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FF314" w14:textId="77777777" w:rsidR="00CD61A1" w:rsidRPr="005E6C2E" w:rsidRDefault="00CD61A1" w:rsidP="0065630E">
            <w:pPr>
              <w:spacing w:line="259" w:lineRule="auto"/>
            </w:pPr>
            <w:r w:rsidRPr="005E6C2E">
              <w:rPr>
                <w:rFonts w:ascii="Times New Roman" w:eastAsia="游ゴシック" w:hAnsi="Times New Roman" w:cs="Times New Roman"/>
                <w:color w:val="000000" w:themeColor="text1"/>
                <w:sz w:val="11"/>
                <w:szCs w:val="1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D3995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ly0, v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6D182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053E7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0/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F7924" w14:textId="77777777" w:rsidR="00CD61A1" w:rsidRPr="005E6C2E" w:rsidRDefault="00CD61A1" w:rsidP="0065630E">
            <w:pPr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</w:pPr>
            <w:r w:rsidRPr="005E6C2E">
              <w:rPr>
                <w:rFonts w:ascii="Times New Roman" w:eastAsia="游ゴシック" w:hAnsi="Times New Roman" w:cs="Times New Roman"/>
                <w:color w:val="000000"/>
                <w:sz w:val="13"/>
                <w:szCs w:val="13"/>
              </w:rPr>
              <w:t>10×5</w:t>
            </w:r>
          </w:p>
        </w:tc>
      </w:tr>
    </w:tbl>
    <w:p w14:paraId="2A37C815" w14:textId="7B54CD7D" w:rsidR="00CD61A1" w:rsidRPr="005E6C2E" w:rsidRDefault="00CD61A1" w:rsidP="00CD61A1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5E6C2E">
        <w:rPr>
          <w:rFonts w:ascii="Times New Roman" w:hAnsi="Times New Roman" w:cs="Times New Roman"/>
          <w:sz w:val="18"/>
          <w:szCs w:val="18"/>
        </w:rPr>
        <w:t xml:space="preserve">Non-TA group </w:t>
      </w:r>
      <w:r w:rsidR="002C4D8D">
        <w:rPr>
          <w:rFonts w:ascii="Times New Roman" w:hAnsi="Times New Roman" w:cs="Times New Roman"/>
          <w:sz w:val="18"/>
          <w:szCs w:val="18"/>
        </w:rPr>
        <w:t xml:space="preserve">comprised </w:t>
      </w:r>
      <w:r w:rsidRPr="005E6C2E">
        <w:rPr>
          <w:rFonts w:ascii="Times New Roman" w:hAnsi="Times New Roman" w:cs="Times New Roman"/>
          <w:sz w:val="18"/>
          <w:szCs w:val="18"/>
        </w:rPr>
        <w:t xml:space="preserve">seven lesions </w:t>
      </w:r>
      <w:r w:rsidR="002C4D8D">
        <w:rPr>
          <w:rFonts w:ascii="Times New Roman" w:hAnsi="Times New Roman" w:cs="Times New Roman"/>
          <w:sz w:val="18"/>
          <w:szCs w:val="18"/>
        </w:rPr>
        <w:t>in</w:t>
      </w:r>
      <w:r w:rsidR="002C4D8D" w:rsidRPr="005E6C2E">
        <w:rPr>
          <w:rFonts w:ascii="Times New Roman" w:hAnsi="Times New Roman" w:cs="Times New Roman"/>
          <w:sz w:val="18"/>
          <w:szCs w:val="18"/>
        </w:rPr>
        <w:t xml:space="preserve"> </w:t>
      </w:r>
      <w:r w:rsidRPr="005E6C2E">
        <w:rPr>
          <w:rFonts w:ascii="Times New Roman" w:hAnsi="Times New Roman" w:cs="Times New Roman"/>
          <w:sz w:val="18"/>
          <w:szCs w:val="18"/>
        </w:rPr>
        <w:t>six patients.</w:t>
      </w:r>
    </w:p>
    <w:p w14:paraId="53F09A0B" w14:textId="2DE2301B" w:rsidR="00E41944" w:rsidRDefault="00C728B1" w:rsidP="0058748D">
      <w:pPr>
        <w:spacing w:line="480" w:lineRule="auto"/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Abbreviations: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TA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triamcinolone acetonide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ESD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endoscopic submucosal dissection</w:t>
      </w:r>
      <w:r>
        <w:rPr>
          <w:rFonts w:ascii="Times New Roman" w:hAnsi="Times New Roman" w:cs="Times New Roman"/>
          <w:sz w:val="21"/>
          <w:szCs w:val="21"/>
        </w:rPr>
        <w:t>;</w:t>
      </w:r>
      <w:r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Ce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cervical esophagus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Ut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upper thoracic esophagus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Mt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middle thoracic esophagus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Lt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lower thoracic esophagus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Ae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abdominal esophagus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SCC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squamous cell carcinoma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BS</w:t>
      </w:r>
      <w:r w:rsidR="0086054D">
        <w:rPr>
          <w:rFonts w:ascii="Times New Roman" w:hAnsi="Times New Roman" w:cs="Times New Roman"/>
          <w:i/>
          <w:iCs/>
          <w:sz w:val="21"/>
          <w:szCs w:val="21"/>
        </w:rPr>
        <w:t>C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C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basaloid squamous cell carcinoma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PSL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prednisolone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MM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muscularis mucosae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SM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submucosal layer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proofErr w:type="spellStart"/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ly</w:t>
      </w:r>
      <w:proofErr w:type="spellEnd"/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lymphatic invasio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v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venous invasio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INF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infiltrative growth patter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HM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horizontal margi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VM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vertical margi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RM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radial margin</w:t>
      </w:r>
      <w:r>
        <w:rPr>
          <w:rFonts w:ascii="Times New Roman" w:hAnsi="Times New Roman" w:cs="Times New Roman"/>
          <w:sz w:val="21"/>
          <w:szCs w:val="21"/>
        </w:rPr>
        <w:t>;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</w:t>
      </w:r>
      <w:r w:rsidR="00CD61A1" w:rsidRPr="005E6C2E">
        <w:rPr>
          <w:rFonts w:ascii="Times New Roman" w:hAnsi="Times New Roman" w:cs="Times New Roman"/>
          <w:i/>
          <w:iCs/>
          <w:sz w:val="21"/>
          <w:szCs w:val="21"/>
        </w:rPr>
        <w:t>n/a</w:t>
      </w:r>
      <w:r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CD61A1" w:rsidRPr="005E6C2E">
        <w:rPr>
          <w:rFonts w:ascii="Times New Roman" w:hAnsi="Times New Roman" w:cs="Times New Roman"/>
          <w:sz w:val="21"/>
          <w:szCs w:val="21"/>
        </w:rPr>
        <w:t xml:space="preserve"> not availabl</w:t>
      </w:r>
      <w:r w:rsidR="0058748D">
        <w:rPr>
          <w:rFonts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E41944" w:rsidSect="005874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">
    <w:altName w:val="ＭＳ ゴシック"/>
    <w:charset w:val="80"/>
    <w:family w:val="swiss"/>
    <w:pitch w:val="variable"/>
    <w:sig w:usb0="00000000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A1"/>
    <w:rsid w:val="0004737A"/>
    <w:rsid w:val="000825E3"/>
    <w:rsid w:val="000A6B8B"/>
    <w:rsid w:val="00111DE7"/>
    <w:rsid w:val="00145163"/>
    <w:rsid w:val="001E335C"/>
    <w:rsid w:val="00225B23"/>
    <w:rsid w:val="00232E72"/>
    <w:rsid w:val="00246C87"/>
    <w:rsid w:val="00282C85"/>
    <w:rsid w:val="00295712"/>
    <w:rsid w:val="002B08CB"/>
    <w:rsid w:val="002C4D8D"/>
    <w:rsid w:val="0038328B"/>
    <w:rsid w:val="003D3395"/>
    <w:rsid w:val="003F77B5"/>
    <w:rsid w:val="004315C4"/>
    <w:rsid w:val="00451EBC"/>
    <w:rsid w:val="00474AA1"/>
    <w:rsid w:val="004B1017"/>
    <w:rsid w:val="004F0095"/>
    <w:rsid w:val="005139CF"/>
    <w:rsid w:val="0053086B"/>
    <w:rsid w:val="0058748D"/>
    <w:rsid w:val="00590782"/>
    <w:rsid w:val="00613B9B"/>
    <w:rsid w:val="00624071"/>
    <w:rsid w:val="00665FD2"/>
    <w:rsid w:val="00675005"/>
    <w:rsid w:val="006F4625"/>
    <w:rsid w:val="00754397"/>
    <w:rsid w:val="00755910"/>
    <w:rsid w:val="007620D6"/>
    <w:rsid w:val="007708F9"/>
    <w:rsid w:val="007C0249"/>
    <w:rsid w:val="00816FF2"/>
    <w:rsid w:val="00835DEF"/>
    <w:rsid w:val="0086054D"/>
    <w:rsid w:val="00863502"/>
    <w:rsid w:val="0086525B"/>
    <w:rsid w:val="008A1379"/>
    <w:rsid w:val="008E21BE"/>
    <w:rsid w:val="00916348"/>
    <w:rsid w:val="009D5186"/>
    <w:rsid w:val="00A641AC"/>
    <w:rsid w:val="00A877A5"/>
    <w:rsid w:val="00AB40D5"/>
    <w:rsid w:val="00AF69AA"/>
    <w:rsid w:val="00B05061"/>
    <w:rsid w:val="00B25AD4"/>
    <w:rsid w:val="00B25D83"/>
    <w:rsid w:val="00B27D7C"/>
    <w:rsid w:val="00B355AB"/>
    <w:rsid w:val="00B5171D"/>
    <w:rsid w:val="00B82749"/>
    <w:rsid w:val="00C34780"/>
    <w:rsid w:val="00C6315A"/>
    <w:rsid w:val="00C668E2"/>
    <w:rsid w:val="00C728B1"/>
    <w:rsid w:val="00C80D83"/>
    <w:rsid w:val="00CD61A1"/>
    <w:rsid w:val="00D16EE8"/>
    <w:rsid w:val="00D8713E"/>
    <w:rsid w:val="00DE0F4D"/>
    <w:rsid w:val="00E02505"/>
    <w:rsid w:val="00E26D0B"/>
    <w:rsid w:val="00E32334"/>
    <w:rsid w:val="00E41944"/>
    <w:rsid w:val="00E54F47"/>
    <w:rsid w:val="00E768B9"/>
    <w:rsid w:val="00E85FC9"/>
    <w:rsid w:val="00E92FF4"/>
    <w:rsid w:val="00EB1331"/>
    <w:rsid w:val="00EE3380"/>
    <w:rsid w:val="00EF6F86"/>
    <w:rsid w:val="00F2044E"/>
    <w:rsid w:val="00F61B3D"/>
    <w:rsid w:val="00F72107"/>
    <w:rsid w:val="00FB6758"/>
    <w:rsid w:val="00FD15F5"/>
    <w:rsid w:val="00FE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C34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1A1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61A1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D61A1"/>
    <w:rPr>
      <w:rFonts w:ascii="Segoe UI" w:eastAsia="ＭＳ Ｐゴシック" w:hAnsi="Segoe UI" w:cs="Segoe UI"/>
      <w:sz w:val="18"/>
      <w:szCs w:val="18"/>
      <w:lang w:eastAsia="ja-JP"/>
    </w:rPr>
  </w:style>
  <w:style w:type="character" w:styleId="a5">
    <w:name w:val="Hyperlink"/>
    <w:basedOn w:val="a0"/>
    <w:uiPriority w:val="99"/>
    <w:unhideWhenUsed/>
    <w:rsid w:val="00B27D7C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B27D7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27D7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27D7C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27D7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27D7C"/>
    <w:rPr>
      <w:rFonts w:ascii="ＭＳ Ｐゴシック" w:eastAsia="ＭＳ Ｐゴシック" w:hAnsi="ＭＳ Ｐゴシック" w:cs="ＭＳ Ｐゴシック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1A1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61A1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D61A1"/>
    <w:rPr>
      <w:rFonts w:ascii="Segoe UI" w:eastAsia="ＭＳ Ｐゴシック" w:hAnsi="Segoe UI" w:cs="Segoe UI"/>
      <w:sz w:val="18"/>
      <w:szCs w:val="18"/>
      <w:lang w:eastAsia="ja-JP"/>
    </w:rPr>
  </w:style>
  <w:style w:type="character" w:styleId="a5">
    <w:name w:val="Hyperlink"/>
    <w:basedOn w:val="a0"/>
    <w:uiPriority w:val="99"/>
    <w:unhideWhenUsed/>
    <w:rsid w:val="00B27D7C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B27D7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27D7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27D7C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27D7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27D7C"/>
    <w:rPr>
      <w:rFonts w:ascii="ＭＳ Ｐゴシック" w:eastAsia="ＭＳ Ｐゴシック" w:hAnsi="ＭＳ Ｐゴシック" w:cs="ＭＳ Ｐゴシック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awada.srg1@tmd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川村 雄大</cp:lastModifiedBy>
  <cp:revision>2</cp:revision>
  <cp:lastPrinted>2021-01-21T00:59:00Z</cp:lastPrinted>
  <dcterms:created xsi:type="dcterms:W3CDTF">2021-01-21T05:55:00Z</dcterms:created>
  <dcterms:modified xsi:type="dcterms:W3CDTF">2021-01-21T05:55:00Z</dcterms:modified>
</cp:coreProperties>
</file>